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30"/>
        <w:tblW w:w="8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660"/>
        <w:gridCol w:w="960"/>
        <w:gridCol w:w="960"/>
        <w:gridCol w:w="960"/>
        <w:gridCol w:w="960"/>
      </w:tblGrid>
      <w:tr w:rsidR="00B27E79" w:rsidRPr="00256D3F" w14:paraId="330F0437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C8AC0D6" w14:textId="678C4E44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6D3F">
              <w:rPr>
                <w:rFonts w:ascii="Times New Roman" w:eastAsia="Times New Roman" w:hAnsi="Times New Roman" w:cs="Times New Roman"/>
              </w:rPr>
              <w:t>Autho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14843E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6D3F">
              <w:rPr>
                <w:rFonts w:ascii="Times New Roman" w:eastAsia="Times New Roman" w:hAnsi="Times New Roman" w:cs="Times New Roman"/>
              </w:rPr>
              <w:t>Publication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228B3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01D44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F830E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3A9A0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7E79" w:rsidRPr="00256D3F" w14:paraId="48CA12A0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2218872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Yalemzewod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7C7A48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6BFDDD" w14:textId="566F3432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F6DBBB" w14:textId="17348F6E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58639C" w14:textId="5B48E98C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F226DF" w14:textId="7B53DCC2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7E79" w:rsidRPr="00256D3F" w14:paraId="2428D878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B396742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ndargachew et a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3B0E5E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A2F940" w14:textId="10D1F598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40E290" w14:textId="0936A7D9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40B81A" w14:textId="38434EE6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E3BF26" w14:textId="033235B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7E79" w:rsidRPr="00256D3F" w14:paraId="6850BAB3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E0527E5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easho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6D84DCA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2D10CE" w14:textId="18D0F13B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EA812F" w14:textId="56B5D59E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6AB374" w14:textId="3D7F4639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7338A4" w14:textId="61C77FD0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7E79" w:rsidRPr="00256D3F" w14:paraId="4D7C866A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C175E08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Wakgari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klilu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7F6686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8CE1D8" w14:textId="69D767C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C0FA08" w14:textId="59BE051F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44C13A" w14:textId="34D490A6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B58A04" w14:textId="22C32E51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7E79" w:rsidRPr="00256D3F" w14:paraId="1C792E88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D3D6B9A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isgan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855CFDA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13E764" w14:textId="5921028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A0B149" w14:textId="6D971C2E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BDFBB5" w14:textId="4A5658BD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6E45D1" w14:textId="07B51E41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7E79" w:rsidRPr="00256D3F" w14:paraId="0D2DF940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FFAD572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Girmay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and Ahm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DB5F8B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ED04FA" w14:textId="3F0C0D18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E4CE7A" w14:textId="46F1A321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D1E847" w14:textId="36110B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C8A9FB" w14:textId="626ACB95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7E79" w:rsidRPr="00256D3F" w14:paraId="687A9AE9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7BFB16A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egersa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G and </w:t>
            </w: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eseret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K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060CF1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2B66CD" w14:textId="1ED92B68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137382" w14:textId="7C31D584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42FC13" w14:textId="7833F458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CD2112" w14:textId="4C5F1EF8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7E79" w:rsidRPr="00256D3F" w14:paraId="1236715F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295C1A6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Gezahegn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 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32D174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9A01F1" w14:textId="72538DA0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495A3C" w14:textId="35C2195B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1787EA" w14:textId="4AD3ADDF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C5E6DD" w14:textId="0C62F16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7E79" w:rsidRPr="00256D3F" w14:paraId="23D6F255" w14:textId="77777777" w:rsidTr="00B27E79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DA80F1F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Getu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T and </w:t>
            </w: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lemayehu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358E849" w14:textId="77777777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D4120F" w14:textId="4A786B54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C5A59D" w14:textId="2861C968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6F3B8C" w14:textId="171554C5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4C3696" w14:textId="0A6D1D9A" w:rsidR="00B27E79" w:rsidRPr="00256D3F" w:rsidRDefault="00B27E79" w:rsidP="00B2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492DD58" w14:textId="7237A8D7" w:rsidR="00B27E79" w:rsidRPr="00256D3F" w:rsidRDefault="004867CE">
      <w:pPr>
        <w:rPr>
          <w:rFonts w:ascii="Times New Roman" w:hAnsi="Times New Roman" w:cs="Times New Roman"/>
          <w:color w:val="4472C4" w:themeColor="accent1"/>
        </w:rPr>
      </w:pPr>
      <w:r w:rsidRPr="00256D3F">
        <w:rPr>
          <w:rFonts w:ascii="Times New Roman" w:hAnsi="Times New Roman" w:cs="Times New Roman"/>
          <w:b/>
          <w:color w:val="4472C4" w:themeColor="accent1"/>
        </w:rPr>
        <w:t>Factor 1.</w:t>
      </w:r>
      <w:r w:rsidRPr="00256D3F">
        <w:rPr>
          <w:rFonts w:ascii="Times New Roman" w:hAnsi="Times New Roman" w:cs="Times New Roman"/>
          <w:color w:val="4472C4" w:themeColor="accent1"/>
        </w:rPr>
        <w:t xml:space="preserve"> </w:t>
      </w:r>
      <w:r w:rsidR="001B72AB" w:rsidRPr="00256D3F">
        <w:rPr>
          <w:rFonts w:ascii="Times New Roman" w:hAnsi="Times New Roman" w:cs="Times New Roman"/>
          <w:color w:val="4472C4" w:themeColor="accent1"/>
        </w:rPr>
        <w:t xml:space="preserve">Data extraction format for </w:t>
      </w:r>
      <w:r w:rsidR="00B27E79" w:rsidRPr="00256D3F">
        <w:rPr>
          <w:rFonts w:ascii="Times New Roman" w:hAnsi="Times New Roman" w:cs="Times New Roman"/>
          <w:color w:val="4472C4" w:themeColor="accent1"/>
        </w:rPr>
        <w:t>Gender</w:t>
      </w:r>
      <w:r w:rsidR="005F44DE" w:rsidRPr="00256D3F">
        <w:rPr>
          <w:rFonts w:ascii="Times New Roman" w:hAnsi="Times New Roman" w:cs="Times New Roman"/>
          <w:color w:val="4472C4" w:themeColor="accent1"/>
        </w:rPr>
        <w:t xml:space="preserve"> </w:t>
      </w:r>
    </w:p>
    <w:p w14:paraId="3310E9E6" w14:textId="1005E0CA" w:rsidR="001B72AB" w:rsidRPr="00256D3F" w:rsidRDefault="001B72AB">
      <w:pPr>
        <w:rPr>
          <w:rFonts w:ascii="Times New Roman" w:hAnsi="Times New Roman" w:cs="Times New Roman"/>
        </w:rPr>
      </w:pPr>
    </w:p>
    <w:p w14:paraId="4C8D526A" w14:textId="649F8CB7" w:rsidR="001B72AB" w:rsidRPr="00256D3F" w:rsidRDefault="001B72AB">
      <w:pPr>
        <w:rPr>
          <w:rFonts w:ascii="Times New Roman" w:hAnsi="Times New Roman" w:cs="Times New Roman"/>
        </w:rPr>
      </w:pPr>
    </w:p>
    <w:p w14:paraId="57E62B03" w14:textId="340CE676" w:rsidR="001B72AB" w:rsidRPr="00256D3F" w:rsidRDefault="001B72AB">
      <w:pPr>
        <w:rPr>
          <w:rFonts w:ascii="Times New Roman" w:hAnsi="Times New Roman" w:cs="Times New Roman"/>
        </w:rPr>
      </w:pPr>
    </w:p>
    <w:p w14:paraId="6DF20492" w14:textId="78A64EB8" w:rsidR="001B72AB" w:rsidRPr="00256D3F" w:rsidRDefault="001B72AB">
      <w:pPr>
        <w:rPr>
          <w:rFonts w:ascii="Times New Roman" w:hAnsi="Times New Roman" w:cs="Times New Roman"/>
        </w:rPr>
      </w:pPr>
    </w:p>
    <w:p w14:paraId="1F26E873" w14:textId="32B04424" w:rsidR="001B72AB" w:rsidRPr="00256D3F" w:rsidRDefault="001B72AB">
      <w:pPr>
        <w:rPr>
          <w:rFonts w:ascii="Times New Roman" w:hAnsi="Times New Roman" w:cs="Times New Roman"/>
        </w:rPr>
      </w:pPr>
    </w:p>
    <w:p w14:paraId="2F32F40B" w14:textId="50C9111A" w:rsidR="001B72AB" w:rsidRPr="00256D3F" w:rsidRDefault="001B72AB">
      <w:pPr>
        <w:rPr>
          <w:rFonts w:ascii="Times New Roman" w:hAnsi="Times New Roman" w:cs="Times New Roman"/>
        </w:rPr>
      </w:pPr>
    </w:p>
    <w:p w14:paraId="4CA1FABF" w14:textId="7D1D453A" w:rsidR="001B72AB" w:rsidRPr="00256D3F" w:rsidRDefault="001B72AB">
      <w:pPr>
        <w:rPr>
          <w:rFonts w:ascii="Times New Roman" w:hAnsi="Times New Roman" w:cs="Times New Roman"/>
        </w:rPr>
      </w:pPr>
    </w:p>
    <w:p w14:paraId="66F5CC16" w14:textId="7EA3584E" w:rsidR="001B72AB" w:rsidRPr="00256D3F" w:rsidRDefault="001B72AB">
      <w:pPr>
        <w:rPr>
          <w:rFonts w:ascii="Times New Roman" w:hAnsi="Times New Roman" w:cs="Times New Roman"/>
        </w:rPr>
      </w:pPr>
    </w:p>
    <w:p w14:paraId="5B7FB340" w14:textId="50A121CD" w:rsidR="001B72AB" w:rsidRPr="00256D3F" w:rsidRDefault="00F84C86">
      <w:pPr>
        <w:rPr>
          <w:rFonts w:ascii="Times New Roman" w:hAnsi="Times New Roman" w:cs="Times New Roman"/>
          <w:b/>
        </w:rPr>
      </w:pPr>
      <w:r w:rsidRPr="00256D3F">
        <w:rPr>
          <w:rFonts w:ascii="Times New Roman" w:hAnsi="Times New Roman" w:cs="Times New Roman"/>
          <w:b/>
        </w:rPr>
        <w:t xml:space="preserve">K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980"/>
        <w:gridCol w:w="2160"/>
      </w:tblGrid>
      <w:tr w:rsidR="001B72AB" w:rsidRPr="00256D3F" w14:paraId="26909C21" w14:textId="77777777" w:rsidTr="001B72AB">
        <w:tc>
          <w:tcPr>
            <w:tcW w:w="985" w:type="dxa"/>
            <w:vMerge w:val="restart"/>
          </w:tcPr>
          <w:p w14:paraId="0731C74C" w14:textId="1D63D6CD" w:rsidR="001B72AB" w:rsidRPr="00256D3F" w:rsidRDefault="001B72AB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140" w:type="dxa"/>
            <w:gridSpan w:val="2"/>
          </w:tcPr>
          <w:p w14:paraId="6468E11A" w14:textId="3CA10D96" w:rsidR="001B72AB" w:rsidRPr="00256D3F" w:rsidRDefault="001B72AB" w:rsidP="001B72A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56D3F">
              <w:rPr>
                <w:rFonts w:ascii="Times New Roman" w:hAnsi="Times New Roman" w:cs="Times New Roman"/>
              </w:rPr>
              <w:t>Khat</w:t>
            </w:r>
            <w:proofErr w:type="spellEnd"/>
            <w:r w:rsidRPr="00256D3F">
              <w:rPr>
                <w:rFonts w:ascii="Times New Roman" w:hAnsi="Times New Roman" w:cs="Times New Roman"/>
              </w:rPr>
              <w:t xml:space="preserve"> chewing</w:t>
            </w:r>
          </w:p>
        </w:tc>
      </w:tr>
      <w:tr w:rsidR="001B72AB" w:rsidRPr="00256D3F" w14:paraId="44F0B11E" w14:textId="77777777" w:rsidTr="001B72AB">
        <w:tc>
          <w:tcPr>
            <w:tcW w:w="985" w:type="dxa"/>
            <w:vMerge/>
          </w:tcPr>
          <w:p w14:paraId="14C2773B" w14:textId="1F14F1AC" w:rsidR="001B72AB" w:rsidRPr="00256D3F" w:rsidRDefault="001B7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364D2BA" w14:textId="198039F8" w:rsidR="001B72AB" w:rsidRPr="00256D3F" w:rsidRDefault="001B72AB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60" w:type="dxa"/>
          </w:tcPr>
          <w:p w14:paraId="4DF4D733" w14:textId="225268B3" w:rsidR="001B72AB" w:rsidRPr="00256D3F" w:rsidRDefault="001B72AB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1B72AB" w:rsidRPr="00256D3F" w14:paraId="56D0D5FC" w14:textId="77777777" w:rsidTr="001B72AB">
        <w:tc>
          <w:tcPr>
            <w:tcW w:w="985" w:type="dxa"/>
          </w:tcPr>
          <w:p w14:paraId="0205B70E" w14:textId="01880577" w:rsidR="001B72AB" w:rsidRPr="00256D3F" w:rsidRDefault="001B72AB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0" w:type="dxa"/>
          </w:tcPr>
          <w:p w14:paraId="304C44CA" w14:textId="5A465FA0" w:rsidR="001B72AB" w:rsidRPr="00256D3F" w:rsidRDefault="001B72AB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0" w:type="dxa"/>
          </w:tcPr>
          <w:p w14:paraId="78F7D5C5" w14:textId="58CF5C35" w:rsidR="001B72AB" w:rsidRPr="00256D3F" w:rsidRDefault="001B72AB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B</w:t>
            </w:r>
          </w:p>
        </w:tc>
      </w:tr>
      <w:tr w:rsidR="001B72AB" w:rsidRPr="00256D3F" w14:paraId="1661066A" w14:textId="77777777" w:rsidTr="001B72AB">
        <w:tc>
          <w:tcPr>
            <w:tcW w:w="985" w:type="dxa"/>
          </w:tcPr>
          <w:p w14:paraId="60C7B3D3" w14:textId="2A6317B1" w:rsidR="001B72AB" w:rsidRPr="00256D3F" w:rsidRDefault="001B72AB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980" w:type="dxa"/>
          </w:tcPr>
          <w:p w14:paraId="684A7D04" w14:textId="261155D1" w:rsidR="001B72AB" w:rsidRPr="00256D3F" w:rsidRDefault="001B72AB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0" w:type="dxa"/>
          </w:tcPr>
          <w:p w14:paraId="0CAAFAB7" w14:textId="0215F05F" w:rsidR="001B72AB" w:rsidRPr="00256D3F" w:rsidRDefault="001B72AB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D</w:t>
            </w:r>
          </w:p>
        </w:tc>
      </w:tr>
    </w:tbl>
    <w:p w14:paraId="76CEA954" w14:textId="11AFA961" w:rsidR="001B72AB" w:rsidRPr="00596196" w:rsidRDefault="00596196">
      <w:pPr>
        <w:rPr>
          <w:rFonts w:ascii="Times New Roman" w:hAnsi="Times New Roman" w:cs="Times New Roman"/>
          <w:color w:val="000000" w:themeColor="text1"/>
        </w:rPr>
      </w:pPr>
      <w:r w:rsidRPr="00596196">
        <w:rPr>
          <w:rFonts w:ascii="Times New Roman" w:hAnsi="Times New Roman" w:cs="Times New Roman"/>
          <w:color w:val="000000" w:themeColor="text1"/>
        </w:rPr>
        <w:t>F</w:t>
      </w:r>
      <w:r w:rsidRPr="00596196">
        <w:rPr>
          <w:rFonts w:ascii="Times New Roman" w:hAnsi="Times New Roman" w:cs="Times New Roman"/>
          <w:color w:val="000000" w:themeColor="text1"/>
        </w:rPr>
        <w:t>emale is reference</w:t>
      </w:r>
    </w:p>
    <w:p w14:paraId="6D39C67A" w14:textId="77777777" w:rsidR="003C3E8D" w:rsidRPr="00256D3F" w:rsidRDefault="003C3E8D" w:rsidP="004867C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31C8FA9" w14:textId="3A6FAE19" w:rsidR="004867CE" w:rsidRPr="00256D3F" w:rsidRDefault="004867CE" w:rsidP="004867CE">
      <w:pPr>
        <w:rPr>
          <w:rFonts w:ascii="Times New Roman" w:hAnsi="Times New Roman" w:cs="Times New Roman"/>
          <w:color w:val="4472C4" w:themeColor="accent1"/>
        </w:rPr>
      </w:pPr>
      <w:r w:rsidRPr="00256D3F">
        <w:rPr>
          <w:rFonts w:ascii="Times New Roman" w:hAnsi="Times New Roman" w:cs="Times New Roman"/>
          <w:b/>
          <w:color w:val="4472C4" w:themeColor="accent1"/>
        </w:rPr>
        <w:t xml:space="preserve">Factor </w:t>
      </w:r>
      <w:r w:rsidR="00B950A6" w:rsidRPr="00256D3F">
        <w:rPr>
          <w:rFonts w:ascii="Times New Roman" w:hAnsi="Times New Roman" w:cs="Times New Roman"/>
          <w:b/>
          <w:color w:val="4472C4" w:themeColor="accent1"/>
        </w:rPr>
        <w:t>2</w:t>
      </w:r>
      <w:r w:rsidRPr="00256D3F">
        <w:rPr>
          <w:rFonts w:ascii="Times New Roman" w:hAnsi="Times New Roman" w:cs="Times New Roman"/>
          <w:b/>
          <w:color w:val="4472C4" w:themeColor="accent1"/>
        </w:rPr>
        <w:t>.</w:t>
      </w:r>
      <w:r w:rsidRPr="00256D3F">
        <w:rPr>
          <w:rFonts w:ascii="Times New Roman" w:hAnsi="Times New Roman" w:cs="Times New Roman"/>
          <w:color w:val="4472C4" w:themeColor="accent1"/>
        </w:rPr>
        <w:t xml:space="preserve"> Data extraction format for family </w:t>
      </w:r>
      <w:proofErr w:type="spellStart"/>
      <w:r w:rsidRPr="00256D3F">
        <w:rPr>
          <w:rFonts w:ascii="Times New Roman" w:hAnsi="Times New Roman" w:cs="Times New Roman"/>
          <w:color w:val="4472C4" w:themeColor="accent1"/>
        </w:rPr>
        <w:t>khat</w:t>
      </w:r>
      <w:proofErr w:type="spellEnd"/>
      <w:r w:rsidRPr="00256D3F">
        <w:rPr>
          <w:rFonts w:ascii="Times New Roman" w:hAnsi="Times New Roman" w:cs="Times New Roman"/>
          <w:color w:val="4472C4" w:themeColor="accent1"/>
        </w:rPr>
        <w:t xml:space="preserve"> chewing practice </w:t>
      </w:r>
      <w:r w:rsidR="005F44DE" w:rsidRPr="00256D3F">
        <w:rPr>
          <w:rFonts w:ascii="Times New Roman" w:hAnsi="Times New Roman" w:cs="Times New Roman"/>
          <w:color w:val="4472C4" w:themeColor="accent1"/>
        </w:rPr>
        <w:t xml:space="preserve">  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460"/>
        <w:gridCol w:w="1120"/>
        <w:gridCol w:w="960"/>
        <w:gridCol w:w="960"/>
        <w:gridCol w:w="960"/>
      </w:tblGrid>
      <w:tr w:rsidR="004867CE" w:rsidRPr="00256D3F" w14:paraId="2E66CA0F" w14:textId="77777777" w:rsidTr="004867C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FA0431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256D3F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proofErr w:type="gramEnd"/>
            <w:r w:rsidRPr="00256D3F">
              <w:rPr>
                <w:rFonts w:ascii="Times New Roman" w:eastAsia="Times New Roman" w:hAnsi="Times New Roman" w:cs="Times New Roman"/>
              </w:rPr>
              <w:t xml:space="preserve"> Autho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7F9156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6D3F">
              <w:rPr>
                <w:rFonts w:ascii="Times New Roman" w:eastAsia="Times New Roman" w:hAnsi="Times New Roman" w:cs="Times New Roman"/>
              </w:rPr>
              <w:t>Publication yea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F7594C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99644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6B0DB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B88AA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4867CE" w:rsidRPr="00256D3F" w14:paraId="409605FD" w14:textId="77777777" w:rsidTr="004867C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862754B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Yalemzewod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3AA1E7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861E4B9" w14:textId="6EB61B1E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9063D2" w14:textId="1F1E7689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526E98" w14:textId="1BA4DF7D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698812" w14:textId="4065C78A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67CE" w:rsidRPr="00256D3F" w14:paraId="0D8AE54C" w14:textId="77777777" w:rsidTr="004867C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6708084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ndargachew et a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FF3E57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F076925" w14:textId="0A82B640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598C9B" w14:textId="58D8A6C5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73D9D1" w14:textId="095339AF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781A05" w14:textId="5B3B3453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67CE" w:rsidRPr="00256D3F" w14:paraId="7B97218E" w14:textId="77777777" w:rsidTr="004867C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48B3FEC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easho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1FF3C4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DD74E11" w14:textId="77EBFE24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DAADED" w14:textId="7418D68E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4F4F70" w14:textId="4D814AA1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A75C92" w14:textId="53967131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67CE" w:rsidRPr="00256D3F" w14:paraId="1983F19A" w14:textId="77777777" w:rsidTr="004867C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FEF4097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Girmay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and Ahmed 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8DD25F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3CC678C" w14:textId="5A163911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AD21F3" w14:textId="6DAE7D9F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FC5B0B" w14:textId="1215E994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3D80D2" w14:textId="3381B552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67CE" w:rsidRPr="00256D3F" w14:paraId="2726BBB6" w14:textId="77777777" w:rsidTr="004867C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D8576A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Getu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T and </w:t>
            </w: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lemayehu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M 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9E7FBD" w14:textId="77777777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6971D72" w14:textId="0C04065E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518990" w14:textId="0E9883C6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17296A" w14:textId="654B235D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9C81A6" w14:textId="21982834" w:rsidR="004867CE" w:rsidRPr="00256D3F" w:rsidRDefault="004867CE" w:rsidP="0048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3A2FBA0" w14:textId="41FF0121" w:rsidR="004867CE" w:rsidRPr="00256D3F" w:rsidRDefault="004867CE">
      <w:pPr>
        <w:rPr>
          <w:rFonts w:ascii="Times New Roman" w:hAnsi="Times New Roman" w:cs="Times New Roman"/>
        </w:rPr>
      </w:pPr>
    </w:p>
    <w:p w14:paraId="7D4167E5" w14:textId="1D100DA7" w:rsidR="00B950A6" w:rsidRPr="00256D3F" w:rsidRDefault="00B950A6" w:rsidP="00B950A6">
      <w:pPr>
        <w:rPr>
          <w:rFonts w:ascii="Times New Roman" w:hAnsi="Times New Roman" w:cs="Times New Roman"/>
          <w:b/>
        </w:rPr>
      </w:pPr>
      <w:r w:rsidRPr="00256D3F">
        <w:rPr>
          <w:rFonts w:ascii="Times New Roman" w:hAnsi="Times New Roman" w:cs="Times New Roman"/>
          <w:b/>
        </w:rPr>
        <w:t xml:space="preserve">Key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85"/>
        <w:gridCol w:w="725"/>
        <w:gridCol w:w="1980"/>
        <w:gridCol w:w="2160"/>
      </w:tblGrid>
      <w:tr w:rsidR="00B950A6" w:rsidRPr="00256D3F" w14:paraId="4825F0C0" w14:textId="77777777" w:rsidTr="005B3095">
        <w:tc>
          <w:tcPr>
            <w:tcW w:w="885" w:type="dxa"/>
            <w:vMerge w:val="restart"/>
          </w:tcPr>
          <w:p w14:paraId="70EE52B8" w14:textId="7B700CFA" w:rsidR="00B950A6" w:rsidRPr="00256D3F" w:rsidRDefault="00B950A6" w:rsidP="00B950A6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256D3F">
              <w:rPr>
                <w:rFonts w:ascii="Times New Roman" w:hAnsi="Times New Roman" w:cs="Times New Roman"/>
              </w:rPr>
              <w:t>khat</w:t>
            </w:r>
            <w:proofErr w:type="spellEnd"/>
            <w:r w:rsidRPr="00256D3F">
              <w:rPr>
                <w:rFonts w:ascii="Times New Roman" w:hAnsi="Times New Roman" w:cs="Times New Roman"/>
              </w:rPr>
              <w:t xml:space="preserve"> </w:t>
            </w:r>
            <w:r w:rsidR="005F44DE" w:rsidRPr="00256D3F">
              <w:rPr>
                <w:rFonts w:ascii="Times New Roman" w:hAnsi="Times New Roman" w:cs="Times New Roman"/>
              </w:rPr>
              <w:t>c</w:t>
            </w:r>
            <w:r w:rsidRPr="00256D3F">
              <w:rPr>
                <w:rFonts w:ascii="Times New Roman" w:hAnsi="Times New Roman" w:cs="Times New Roman"/>
              </w:rPr>
              <w:t>hewer</w:t>
            </w:r>
          </w:p>
        </w:tc>
        <w:tc>
          <w:tcPr>
            <w:tcW w:w="725" w:type="dxa"/>
            <w:vMerge w:val="restart"/>
          </w:tcPr>
          <w:p w14:paraId="08B4EAAF" w14:textId="1CD9F73B" w:rsidR="00B950A6" w:rsidRPr="00256D3F" w:rsidRDefault="00B950A6" w:rsidP="00DE2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gridSpan w:val="2"/>
          </w:tcPr>
          <w:p w14:paraId="7B24A6F5" w14:textId="517B3E86" w:rsidR="00B950A6" w:rsidRPr="00256D3F" w:rsidRDefault="00B950A6" w:rsidP="00DE2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56D3F">
              <w:rPr>
                <w:rFonts w:ascii="Times New Roman" w:hAnsi="Times New Roman" w:cs="Times New Roman"/>
              </w:rPr>
              <w:t>Khat</w:t>
            </w:r>
            <w:proofErr w:type="spellEnd"/>
            <w:r w:rsidRPr="00256D3F">
              <w:rPr>
                <w:rFonts w:ascii="Times New Roman" w:hAnsi="Times New Roman" w:cs="Times New Roman"/>
              </w:rPr>
              <w:t xml:space="preserve"> chewing of students</w:t>
            </w:r>
          </w:p>
        </w:tc>
      </w:tr>
      <w:tr w:rsidR="00B950A6" w:rsidRPr="00256D3F" w14:paraId="01AF9662" w14:textId="77777777" w:rsidTr="005B3095">
        <w:tc>
          <w:tcPr>
            <w:tcW w:w="885" w:type="dxa"/>
            <w:vMerge/>
          </w:tcPr>
          <w:p w14:paraId="49663131" w14:textId="77777777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vMerge/>
          </w:tcPr>
          <w:p w14:paraId="3EDD987C" w14:textId="01E85735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0009813" w14:textId="1F9C00F6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60" w:type="dxa"/>
          </w:tcPr>
          <w:p w14:paraId="11D70A37" w14:textId="77777777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B950A6" w:rsidRPr="00256D3F" w14:paraId="4C130BE8" w14:textId="77777777" w:rsidTr="005B3095">
        <w:tc>
          <w:tcPr>
            <w:tcW w:w="885" w:type="dxa"/>
            <w:vMerge/>
          </w:tcPr>
          <w:p w14:paraId="16527DEA" w14:textId="77777777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7EF0EF50" w14:textId="3C037A37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980" w:type="dxa"/>
          </w:tcPr>
          <w:p w14:paraId="6291D679" w14:textId="562FB2F3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0" w:type="dxa"/>
          </w:tcPr>
          <w:p w14:paraId="0FDDD3CD" w14:textId="77777777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B</w:t>
            </w:r>
          </w:p>
        </w:tc>
      </w:tr>
      <w:tr w:rsidR="00B950A6" w:rsidRPr="00256D3F" w14:paraId="19577767" w14:textId="77777777" w:rsidTr="005B3095">
        <w:tc>
          <w:tcPr>
            <w:tcW w:w="885" w:type="dxa"/>
            <w:vMerge/>
          </w:tcPr>
          <w:p w14:paraId="45E619F5" w14:textId="77777777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039446D5" w14:textId="4320BBCA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80" w:type="dxa"/>
          </w:tcPr>
          <w:p w14:paraId="0A3DF2F3" w14:textId="7C19C47F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0" w:type="dxa"/>
          </w:tcPr>
          <w:p w14:paraId="059DFF4A" w14:textId="77777777" w:rsidR="00B950A6" w:rsidRPr="00256D3F" w:rsidRDefault="00B950A6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D</w:t>
            </w:r>
          </w:p>
        </w:tc>
      </w:tr>
    </w:tbl>
    <w:p w14:paraId="38C1FD97" w14:textId="3E08648C" w:rsidR="003C3E8D" w:rsidRPr="00256D3F" w:rsidRDefault="005F44DE" w:rsidP="00626301">
      <w:pPr>
        <w:rPr>
          <w:rFonts w:ascii="Times New Roman" w:hAnsi="Times New Roman" w:cs="Times New Roman"/>
          <w:b/>
        </w:rPr>
      </w:pPr>
      <w:r w:rsidRPr="00256D3F">
        <w:rPr>
          <w:rFonts w:ascii="Times New Roman" w:hAnsi="Times New Roman" w:cs="Times New Roman"/>
          <w:b/>
        </w:rPr>
        <w:t>No is reference</w:t>
      </w:r>
    </w:p>
    <w:p w14:paraId="7DBBD38D" w14:textId="77777777" w:rsidR="005F44DE" w:rsidRPr="00256D3F" w:rsidRDefault="005F44DE" w:rsidP="00626301">
      <w:pPr>
        <w:rPr>
          <w:rFonts w:ascii="Times New Roman" w:hAnsi="Times New Roman" w:cs="Times New Roman"/>
          <w:b/>
          <w:color w:val="4472C4" w:themeColor="accent1"/>
        </w:rPr>
      </w:pPr>
    </w:p>
    <w:p w14:paraId="6056D8CD" w14:textId="630624BA" w:rsidR="00626301" w:rsidRPr="00256D3F" w:rsidRDefault="00626301" w:rsidP="00626301">
      <w:pPr>
        <w:rPr>
          <w:rFonts w:ascii="Times New Roman" w:hAnsi="Times New Roman" w:cs="Times New Roman"/>
          <w:color w:val="4472C4" w:themeColor="accent1"/>
        </w:rPr>
      </w:pPr>
      <w:r w:rsidRPr="00256D3F">
        <w:rPr>
          <w:rFonts w:ascii="Times New Roman" w:hAnsi="Times New Roman" w:cs="Times New Roman"/>
          <w:b/>
          <w:color w:val="4472C4" w:themeColor="accent1"/>
        </w:rPr>
        <w:t>Factor 3.</w:t>
      </w:r>
      <w:r w:rsidRPr="00256D3F">
        <w:rPr>
          <w:rFonts w:ascii="Times New Roman" w:hAnsi="Times New Roman" w:cs="Times New Roman"/>
          <w:color w:val="4472C4" w:themeColor="accent1"/>
        </w:rPr>
        <w:t xml:space="preserve"> Data extraction format for friend </w:t>
      </w:r>
      <w:proofErr w:type="spellStart"/>
      <w:r w:rsidRPr="00256D3F">
        <w:rPr>
          <w:rFonts w:ascii="Times New Roman" w:hAnsi="Times New Roman" w:cs="Times New Roman"/>
          <w:color w:val="4472C4" w:themeColor="accent1"/>
        </w:rPr>
        <w:t>khat</w:t>
      </w:r>
      <w:proofErr w:type="spellEnd"/>
      <w:r w:rsidRPr="00256D3F">
        <w:rPr>
          <w:rFonts w:ascii="Times New Roman" w:hAnsi="Times New Roman" w:cs="Times New Roman"/>
          <w:color w:val="4472C4" w:themeColor="accent1"/>
        </w:rPr>
        <w:t xml:space="preserve"> chewing practice </w:t>
      </w:r>
    </w:p>
    <w:p w14:paraId="37234D3C" w14:textId="77777777" w:rsidR="00626301" w:rsidRPr="00256D3F" w:rsidRDefault="00626301" w:rsidP="00B950A6">
      <w:pPr>
        <w:rPr>
          <w:rFonts w:ascii="Times New Roman" w:hAnsi="Times New Roman" w:cs="Times New Roman"/>
        </w:rPr>
      </w:pPr>
    </w:p>
    <w:tbl>
      <w:tblPr>
        <w:tblpPr w:leftFromText="180" w:rightFromText="180" w:horzAnchor="margin" w:tblpY="825"/>
        <w:tblW w:w="8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620"/>
        <w:gridCol w:w="1120"/>
        <w:gridCol w:w="960"/>
        <w:gridCol w:w="960"/>
        <w:gridCol w:w="960"/>
      </w:tblGrid>
      <w:tr w:rsidR="00626301" w:rsidRPr="00256D3F" w14:paraId="490E2FD6" w14:textId="77777777" w:rsidTr="0062630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F57F17D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utho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D828FE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Publication yea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A97748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1EB4A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C191A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BBC28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626301" w:rsidRPr="00256D3F" w14:paraId="7830D395" w14:textId="77777777" w:rsidTr="0062630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04DEE66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Yalemzewod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BF87BD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6C7187B" w14:textId="0B6F42BE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02F0B7" w14:textId="75139605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D961A3" w14:textId="3B638C8B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839D27" w14:textId="7AB2E0B5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6301" w:rsidRPr="00256D3F" w14:paraId="0235B46A" w14:textId="77777777" w:rsidTr="0062630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431E30F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ndargachew et 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E06788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3F07EE9" w14:textId="1B679482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417474" w14:textId="7E40EA40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1D6EBD" w14:textId="730ABEA6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2E3861" w14:textId="46602F7E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6301" w:rsidRPr="00256D3F" w14:paraId="3582DA2C" w14:textId="77777777" w:rsidTr="0062630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156EB72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easho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93634F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755B7F2" w14:textId="44FB0C40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7EAE7C" w14:textId="4E4B9760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F89048" w14:textId="29DE400A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C3EDB3" w14:textId="6FB9116C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6301" w:rsidRPr="00256D3F" w14:paraId="0B54D8BA" w14:textId="77777777" w:rsidTr="0062630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7F8A445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Girmay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and Ahm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C2E68D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8136FE4" w14:textId="7C1C94A4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B827EF" w14:textId="00D4BB28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E0FF2C" w14:textId="3BEFFD49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AA24DC" w14:textId="6E11CCF0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6301" w:rsidRPr="00256D3F" w14:paraId="12A6AAC9" w14:textId="77777777" w:rsidTr="0062630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10B1203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Getu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T and </w:t>
            </w: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lemayehu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BEF101" w14:textId="77777777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8308D21" w14:textId="48B5BC5F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A2F5B1" w14:textId="4EB9CB36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B864D0" w14:textId="02493D1A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004D69" w14:textId="6F7F50BC" w:rsidR="00626301" w:rsidRPr="00256D3F" w:rsidRDefault="00626301" w:rsidP="00626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EDB2202" w14:textId="4691F6F3" w:rsidR="00626301" w:rsidRPr="00256D3F" w:rsidRDefault="00626301">
      <w:pPr>
        <w:rPr>
          <w:rFonts w:ascii="Times New Roman" w:hAnsi="Times New Roman" w:cs="Times New Roman"/>
        </w:rPr>
      </w:pPr>
    </w:p>
    <w:p w14:paraId="794F5E3B" w14:textId="77777777" w:rsidR="00626301" w:rsidRPr="00256D3F" w:rsidRDefault="00626301" w:rsidP="00626301">
      <w:pPr>
        <w:rPr>
          <w:rFonts w:ascii="Times New Roman" w:hAnsi="Times New Roman" w:cs="Times New Roman"/>
        </w:rPr>
      </w:pPr>
    </w:p>
    <w:p w14:paraId="263A100E" w14:textId="77777777" w:rsidR="00626301" w:rsidRPr="00256D3F" w:rsidRDefault="00626301" w:rsidP="00626301">
      <w:pPr>
        <w:rPr>
          <w:rFonts w:ascii="Times New Roman" w:hAnsi="Times New Roman" w:cs="Times New Roman"/>
        </w:rPr>
      </w:pPr>
    </w:p>
    <w:p w14:paraId="75E8B2AF" w14:textId="77777777" w:rsidR="00626301" w:rsidRPr="00256D3F" w:rsidRDefault="00626301" w:rsidP="00626301">
      <w:pPr>
        <w:rPr>
          <w:rFonts w:ascii="Times New Roman" w:hAnsi="Times New Roman" w:cs="Times New Roman"/>
        </w:rPr>
      </w:pPr>
    </w:p>
    <w:p w14:paraId="77F29B8E" w14:textId="77777777" w:rsidR="00626301" w:rsidRPr="00256D3F" w:rsidRDefault="00626301" w:rsidP="00626301">
      <w:pPr>
        <w:rPr>
          <w:rFonts w:ascii="Times New Roman" w:hAnsi="Times New Roman" w:cs="Times New Roman"/>
        </w:rPr>
      </w:pPr>
    </w:p>
    <w:p w14:paraId="08D6892F" w14:textId="77777777" w:rsidR="001E70D7" w:rsidRDefault="001E70D7" w:rsidP="00626301">
      <w:pPr>
        <w:rPr>
          <w:rFonts w:ascii="Times New Roman" w:hAnsi="Times New Roman" w:cs="Times New Roman"/>
          <w:b/>
        </w:rPr>
      </w:pPr>
    </w:p>
    <w:p w14:paraId="2B072048" w14:textId="39F8620E" w:rsidR="00626301" w:rsidRPr="00256D3F" w:rsidRDefault="00626301" w:rsidP="00626301">
      <w:pPr>
        <w:rPr>
          <w:rFonts w:ascii="Times New Roman" w:hAnsi="Times New Roman" w:cs="Times New Roman"/>
          <w:b/>
        </w:rPr>
      </w:pPr>
      <w:r w:rsidRPr="00256D3F">
        <w:rPr>
          <w:rFonts w:ascii="Times New Roman" w:hAnsi="Times New Roman" w:cs="Times New Roman"/>
          <w:b/>
        </w:rPr>
        <w:t xml:space="preserve">Key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85"/>
        <w:gridCol w:w="725"/>
        <w:gridCol w:w="1980"/>
        <w:gridCol w:w="2160"/>
      </w:tblGrid>
      <w:tr w:rsidR="00626301" w:rsidRPr="00256D3F" w14:paraId="03888874" w14:textId="77777777" w:rsidTr="00DE242F">
        <w:tc>
          <w:tcPr>
            <w:tcW w:w="885" w:type="dxa"/>
            <w:vMerge w:val="restart"/>
          </w:tcPr>
          <w:p w14:paraId="4B6E4040" w14:textId="1DAD982C" w:rsidR="00626301" w:rsidRPr="00256D3F" w:rsidRDefault="005D3D5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Friend </w:t>
            </w:r>
            <w:proofErr w:type="spellStart"/>
            <w:r w:rsidRPr="00256D3F">
              <w:rPr>
                <w:rFonts w:ascii="Times New Roman" w:hAnsi="Times New Roman" w:cs="Times New Roman"/>
              </w:rPr>
              <w:t>khat</w:t>
            </w:r>
            <w:proofErr w:type="spellEnd"/>
            <w:r w:rsidR="00626301" w:rsidRPr="00256D3F">
              <w:rPr>
                <w:rFonts w:ascii="Times New Roman" w:hAnsi="Times New Roman" w:cs="Times New Roman"/>
              </w:rPr>
              <w:t xml:space="preserve"> chewer</w:t>
            </w:r>
          </w:p>
        </w:tc>
        <w:tc>
          <w:tcPr>
            <w:tcW w:w="725" w:type="dxa"/>
            <w:vMerge w:val="restart"/>
          </w:tcPr>
          <w:p w14:paraId="5FA3B429" w14:textId="77777777" w:rsidR="00626301" w:rsidRPr="00256D3F" w:rsidRDefault="00626301" w:rsidP="00DE2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gridSpan w:val="2"/>
          </w:tcPr>
          <w:p w14:paraId="26436BBA" w14:textId="77777777" w:rsidR="00626301" w:rsidRPr="00256D3F" w:rsidRDefault="00626301" w:rsidP="00DE2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56D3F">
              <w:rPr>
                <w:rFonts w:ascii="Times New Roman" w:hAnsi="Times New Roman" w:cs="Times New Roman"/>
              </w:rPr>
              <w:t>Khat</w:t>
            </w:r>
            <w:proofErr w:type="spellEnd"/>
            <w:r w:rsidRPr="00256D3F">
              <w:rPr>
                <w:rFonts w:ascii="Times New Roman" w:hAnsi="Times New Roman" w:cs="Times New Roman"/>
              </w:rPr>
              <w:t xml:space="preserve"> chewing of students</w:t>
            </w:r>
          </w:p>
        </w:tc>
      </w:tr>
      <w:tr w:rsidR="00626301" w:rsidRPr="00256D3F" w14:paraId="76095F15" w14:textId="77777777" w:rsidTr="00DE242F">
        <w:tc>
          <w:tcPr>
            <w:tcW w:w="885" w:type="dxa"/>
            <w:vMerge/>
          </w:tcPr>
          <w:p w14:paraId="27E7815D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vMerge/>
          </w:tcPr>
          <w:p w14:paraId="775AA19A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AF68276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60" w:type="dxa"/>
          </w:tcPr>
          <w:p w14:paraId="0DF7C9E7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626301" w:rsidRPr="00256D3F" w14:paraId="32080E10" w14:textId="77777777" w:rsidTr="00DE242F">
        <w:tc>
          <w:tcPr>
            <w:tcW w:w="885" w:type="dxa"/>
            <w:vMerge/>
          </w:tcPr>
          <w:p w14:paraId="6091A35C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4E34EEA4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980" w:type="dxa"/>
          </w:tcPr>
          <w:p w14:paraId="5FB3EAD5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0" w:type="dxa"/>
          </w:tcPr>
          <w:p w14:paraId="1444E4BE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B</w:t>
            </w:r>
          </w:p>
        </w:tc>
      </w:tr>
      <w:tr w:rsidR="00626301" w:rsidRPr="00256D3F" w14:paraId="72FC8D59" w14:textId="77777777" w:rsidTr="00DE242F">
        <w:tc>
          <w:tcPr>
            <w:tcW w:w="885" w:type="dxa"/>
            <w:vMerge/>
          </w:tcPr>
          <w:p w14:paraId="7A1048C3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5DC44F95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80" w:type="dxa"/>
          </w:tcPr>
          <w:p w14:paraId="4F2DF2F3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0" w:type="dxa"/>
          </w:tcPr>
          <w:p w14:paraId="30CE3CBB" w14:textId="77777777" w:rsidR="00626301" w:rsidRPr="00256D3F" w:rsidRDefault="00626301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D</w:t>
            </w:r>
          </w:p>
        </w:tc>
      </w:tr>
    </w:tbl>
    <w:p w14:paraId="00507E3A" w14:textId="1F073C8A" w:rsidR="00B950A6" w:rsidRPr="00256D3F" w:rsidRDefault="005F44DE" w:rsidP="00626301">
      <w:pPr>
        <w:rPr>
          <w:rFonts w:ascii="Times New Roman" w:hAnsi="Times New Roman" w:cs="Times New Roman"/>
        </w:rPr>
      </w:pPr>
      <w:r w:rsidRPr="00256D3F">
        <w:rPr>
          <w:rFonts w:ascii="Times New Roman" w:hAnsi="Times New Roman" w:cs="Times New Roman"/>
        </w:rPr>
        <w:t>No is reference</w:t>
      </w:r>
    </w:p>
    <w:p w14:paraId="1C4F106A" w14:textId="77777777" w:rsidR="0048433D" w:rsidRPr="00256D3F" w:rsidRDefault="0048433D" w:rsidP="00491FB9">
      <w:pPr>
        <w:rPr>
          <w:rFonts w:ascii="Times New Roman" w:hAnsi="Times New Roman" w:cs="Times New Roman"/>
          <w:b/>
        </w:rPr>
      </w:pPr>
    </w:p>
    <w:p w14:paraId="73944C27" w14:textId="42D5BA0B" w:rsidR="00491FB9" w:rsidRPr="00256D3F" w:rsidRDefault="00491FB9" w:rsidP="00491FB9">
      <w:pPr>
        <w:rPr>
          <w:rFonts w:ascii="Times New Roman" w:hAnsi="Times New Roman" w:cs="Times New Roman"/>
          <w:color w:val="4472C4" w:themeColor="accent1"/>
        </w:rPr>
      </w:pPr>
      <w:r w:rsidRPr="00256D3F">
        <w:rPr>
          <w:rFonts w:ascii="Times New Roman" w:hAnsi="Times New Roman" w:cs="Times New Roman"/>
          <w:b/>
          <w:color w:val="4472C4" w:themeColor="accent1"/>
        </w:rPr>
        <w:t>Factor 4.</w:t>
      </w:r>
      <w:r w:rsidRPr="00256D3F">
        <w:rPr>
          <w:rFonts w:ascii="Times New Roman" w:hAnsi="Times New Roman" w:cs="Times New Roman"/>
          <w:color w:val="4472C4" w:themeColor="accent1"/>
        </w:rPr>
        <w:t xml:space="preserve"> Data extraction format for alcohol consumption </w:t>
      </w:r>
    </w:p>
    <w:tbl>
      <w:tblPr>
        <w:tblW w:w="8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219"/>
        <w:gridCol w:w="1120"/>
        <w:gridCol w:w="960"/>
        <w:gridCol w:w="960"/>
        <w:gridCol w:w="960"/>
      </w:tblGrid>
      <w:tr w:rsidR="00A33DC7" w:rsidRPr="00256D3F" w14:paraId="32BA2633" w14:textId="77777777" w:rsidTr="0048433D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47C5649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uthor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10717B7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Publication yea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25C895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CD4C6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B5ED5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20657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A33DC7" w:rsidRPr="00256D3F" w14:paraId="218BE576" w14:textId="77777777" w:rsidTr="0048433D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A585044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Yalemzewod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20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90BFD19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BF96AFD" w14:textId="55BC6998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8A73FB" w14:textId="7D3E2FCB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9038A1" w14:textId="5EEB202C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D94729" w14:textId="2089BB82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3DC7" w:rsidRPr="00256D3F" w14:paraId="3AE94BC8" w14:textId="77777777" w:rsidTr="0048433D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EE931F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ndargachew et al 20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18EC907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DC2F74D" w14:textId="3BB49454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95EBDD" w14:textId="7CEA1856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863B2E" w14:textId="027C7D93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990889" w14:textId="382BC6F5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3DC7" w:rsidRPr="00256D3F" w14:paraId="7793D1D7" w14:textId="77777777" w:rsidTr="0048433D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30D1398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easho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20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7B58330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976A188" w14:textId="62B2A72A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1F90C1" w14:textId="0480F7E4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013EB7" w14:textId="58C7CFEF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CFBD08" w14:textId="19AB3974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3DC7" w:rsidRPr="00256D3F" w14:paraId="6DCAEFD2" w14:textId="77777777" w:rsidTr="0048433D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CE621B5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isgan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20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A81FA8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3D33019" w14:textId="7AD33C61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E8EE2C" w14:textId="30DF1FC9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05E594" w14:textId="475206E3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451F34" w14:textId="7AC3DF14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3DC7" w:rsidRPr="00256D3F" w14:paraId="05015E42" w14:textId="77777777" w:rsidTr="0048433D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D5F34A4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Girmay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and Ahmed 20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8733A0A" w14:textId="77777777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7866FE5" w14:textId="0A09FEC9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7F6AFF" w14:textId="007E5831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38AB6E" w14:textId="31F0DDEB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1558EE" w14:textId="14C057B1" w:rsidR="00A33DC7" w:rsidRPr="00256D3F" w:rsidRDefault="00A33DC7" w:rsidP="00A33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69989ED" w14:textId="5BC4BC6B" w:rsidR="00A33DC7" w:rsidRPr="00256D3F" w:rsidRDefault="00A33DC7" w:rsidP="00626301">
      <w:pPr>
        <w:rPr>
          <w:rFonts w:ascii="Times New Roman" w:hAnsi="Times New Roman" w:cs="Times New Roman"/>
        </w:rPr>
      </w:pPr>
    </w:p>
    <w:p w14:paraId="520DA467" w14:textId="77777777" w:rsidR="00491FB9" w:rsidRPr="00256D3F" w:rsidRDefault="00491FB9" w:rsidP="00491FB9">
      <w:pPr>
        <w:rPr>
          <w:rFonts w:ascii="Times New Roman" w:hAnsi="Times New Roman" w:cs="Times New Roman"/>
          <w:b/>
        </w:rPr>
      </w:pPr>
      <w:r w:rsidRPr="00256D3F">
        <w:rPr>
          <w:rFonts w:ascii="Times New Roman" w:hAnsi="Times New Roman" w:cs="Times New Roman"/>
          <w:b/>
        </w:rPr>
        <w:t xml:space="preserve">Key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53"/>
        <w:gridCol w:w="725"/>
        <w:gridCol w:w="1980"/>
        <w:gridCol w:w="2160"/>
      </w:tblGrid>
      <w:tr w:rsidR="00491FB9" w:rsidRPr="00256D3F" w14:paraId="76157D8E" w14:textId="77777777" w:rsidTr="00DE242F">
        <w:tc>
          <w:tcPr>
            <w:tcW w:w="885" w:type="dxa"/>
            <w:vMerge w:val="restart"/>
          </w:tcPr>
          <w:p w14:paraId="7068F4C8" w14:textId="4BA594E2" w:rsidR="00491FB9" w:rsidRPr="00256D3F" w:rsidRDefault="008C2969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725" w:type="dxa"/>
            <w:vMerge w:val="restart"/>
          </w:tcPr>
          <w:p w14:paraId="0583960B" w14:textId="77777777" w:rsidR="00491FB9" w:rsidRPr="00256D3F" w:rsidRDefault="00491FB9" w:rsidP="00DE2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gridSpan w:val="2"/>
          </w:tcPr>
          <w:p w14:paraId="241FE15D" w14:textId="77777777" w:rsidR="00491FB9" w:rsidRPr="00256D3F" w:rsidRDefault="00491FB9" w:rsidP="00DE2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56D3F">
              <w:rPr>
                <w:rFonts w:ascii="Times New Roman" w:hAnsi="Times New Roman" w:cs="Times New Roman"/>
              </w:rPr>
              <w:t>Khat</w:t>
            </w:r>
            <w:proofErr w:type="spellEnd"/>
            <w:r w:rsidRPr="00256D3F">
              <w:rPr>
                <w:rFonts w:ascii="Times New Roman" w:hAnsi="Times New Roman" w:cs="Times New Roman"/>
              </w:rPr>
              <w:t xml:space="preserve"> chewing of students</w:t>
            </w:r>
          </w:p>
        </w:tc>
      </w:tr>
      <w:tr w:rsidR="00491FB9" w:rsidRPr="00256D3F" w14:paraId="69DDC7A7" w14:textId="77777777" w:rsidTr="00DE242F">
        <w:tc>
          <w:tcPr>
            <w:tcW w:w="885" w:type="dxa"/>
            <w:vMerge/>
          </w:tcPr>
          <w:p w14:paraId="317EA972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vMerge/>
          </w:tcPr>
          <w:p w14:paraId="633753CD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C96D40F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60" w:type="dxa"/>
          </w:tcPr>
          <w:p w14:paraId="21523591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491FB9" w:rsidRPr="00256D3F" w14:paraId="1A5C1677" w14:textId="77777777" w:rsidTr="00DE242F">
        <w:tc>
          <w:tcPr>
            <w:tcW w:w="885" w:type="dxa"/>
            <w:vMerge/>
          </w:tcPr>
          <w:p w14:paraId="7C41328C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6C3D1FBD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980" w:type="dxa"/>
          </w:tcPr>
          <w:p w14:paraId="7FF791AA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0" w:type="dxa"/>
          </w:tcPr>
          <w:p w14:paraId="579C1846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B</w:t>
            </w:r>
          </w:p>
        </w:tc>
      </w:tr>
      <w:tr w:rsidR="00491FB9" w:rsidRPr="00256D3F" w14:paraId="6C0BDAE6" w14:textId="77777777" w:rsidTr="00DE242F">
        <w:tc>
          <w:tcPr>
            <w:tcW w:w="885" w:type="dxa"/>
            <w:vMerge/>
          </w:tcPr>
          <w:p w14:paraId="59D68F52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1745308E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80" w:type="dxa"/>
          </w:tcPr>
          <w:p w14:paraId="5464836A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0" w:type="dxa"/>
          </w:tcPr>
          <w:p w14:paraId="2F124C74" w14:textId="77777777" w:rsidR="00491FB9" w:rsidRPr="00256D3F" w:rsidRDefault="00491FB9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D</w:t>
            </w:r>
          </w:p>
        </w:tc>
      </w:tr>
    </w:tbl>
    <w:p w14:paraId="1DD9A4D0" w14:textId="47D1C0AE" w:rsidR="00491FB9" w:rsidRPr="00256D3F" w:rsidRDefault="005F44DE" w:rsidP="00491FB9">
      <w:pPr>
        <w:rPr>
          <w:rFonts w:ascii="Times New Roman" w:hAnsi="Times New Roman" w:cs="Times New Roman"/>
        </w:rPr>
      </w:pPr>
      <w:r w:rsidRPr="00256D3F">
        <w:rPr>
          <w:rFonts w:ascii="Times New Roman" w:hAnsi="Times New Roman" w:cs="Times New Roman"/>
        </w:rPr>
        <w:t>No is reference</w:t>
      </w:r>
    </w:p>
    <w:p w14:paraId="79209EF7" w14:textId="5B55FDD0" w:rsidR="0059652E" w:rsidRPr="00256D3F" w:rsidRDefault="0059652E" w:rsidP="0059652E">
      <w:pPr>
        <w:rPr>
          <w:rFonts w:ascii="Times New Roman" w:hAnsi="Times New Roman" w:cs="Times New Roman"/>
          <w:color w:val="4472C4" w:themeColor="accent1"/>
        </w:rPr>
      </w:pPr>
      <w:r w:rsidRPr="00256D3F">
        <w:rPr>
          <w:rFonts w:ascii="Times New Roman" w:hAnsi="Times New Roman" w:cs="Times New Roman"/>
          <w:b/>
          <w:color w:val="4472C4" w:themeColor="accent1"/>
        </w:rPr>
        <w:t>Factor 5.</w:t>
      </w:r>
      <w:r w:rsidRPr="00256D3F">
        <w:rPr>
          <w:rFonts w:ascii="Times New Roman" w:hAnsi="Times New Roman" w:cs="Times New Roman"/>
          <w:color w:val="4472C4" w:themeColor="accent1"/>
        </w:rPr>
        <w:t xml:space="preserve"> Data extraction format for cigarette smoking </w:t>
      </w:r>
    </w:p>
    <w:tbl>
      <w:tblPr>
        <w:tblW w:w="8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260"/>
        <w:gridCol w:w="1120"/>
        <w:gridCol w:w="960"/>
        <w:gridCol w:w="960"/>
        <w:gridCol w:w="960"/>
      </w:tblGrid>
      <w:tr w:rsidR="0059652E" w:rsidRPr="00256D3F" w14:paraId="23957398" w14:textId="77777777" w:rsidTr="0059652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25108AA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uth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C666AF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Publication yea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5E040B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DE3E1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BE5F7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1E32F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59652E" w:rsidRPr="00256D3F" w14:paraId="6DFC2174" w14:textId="77777777" w:rsidTr="0059652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78048E3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Yalemzewod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790EEC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3E4122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5A78B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95271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C95CF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597</w:t>
            </w:r>
          </w:p>
        </w:tc>
      </w:tr>
      <w:tr w:rsidR="0059652E" w:rsidRPr="00256D3F" w14:paraId="520A6282" w14:textId="77777777" w:rsidTr="0059652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C9C57B2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Andargachew et al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DD51E9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9C1012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12D66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777FF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35896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</w:tr>
      <w:tr w:rsidR="0059652E" w:rsidRPr="00256D3F" w14:paraId="5DE3C443" w14:textId="77777777" w:rsidTr="0059652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3720444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easho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1AAC3F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4EDD5B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EB843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FB1C3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3745C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</w:tr>
      <w:tr w:rsidR="0059652E" w:rsidRPr="00256D3F" w14:paraId="687097DE" w14:textId="77777777" w:rsidTr="0059652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5ED2C30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Misgan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C4EBDA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98EFCB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44AA3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02DDA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BC77C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</w:tr>
      <w:tr w:rsidR="0059652E" w:rsidRPr="00256D3F" w14:paraId="518918C6" w14:textId="77777777" w:rsidTr="0059652E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27F05DA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>Girmay</w:t>
            </w:r>
            <w:proofErr w:type="spellEnd"/>
            <w:r w:rsidRPr="00256D3F">
              <w:rPr>
                <w:rFonts w:ascii="Times New Roman" w:eastAsia="Times New Roman" w:hAnsi="Times New Roman" w:cs="Times New Roman"/>
                <w:color w:val="000000"/>
              </w:rPr>
              <w:t xml:space="preserve"> and Ahmed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104CBF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5CF8FA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8747F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A18B5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2B93D" w14:textId="77777777" w:rsidR="0059652E" w:rsidRPr="00256D3F" w:rsidRDefault="0059652E" w:rsidP="00596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D3F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</w:tr>
    </w:tbl>
    <w:p w14:paraId="47D23E2D" w14:textId="77777777" w:rsidR="00E4299F" w:rsidRPr="00256D3F" w:rsidRDefault="00E4299F" w:rsidP="00491FB9">
      <w:pPr>
        <w:rPr>
          <w:rFonts w:ascii="Times New Roman" w:hAnsi="Times New Roman" w:cs="Times New Roman"/>
        </w:rPr>
      </w:pPr>
    </w:p>
    <w:p w14:paraId="0391D0F5" w14:textId="77777777" w:rsidR="0059652E" w:rsidRPr="00256D3F" w:rsidRDefault="0059652E" w:rsidP="0059652E">
      <w:pPr>
        <w:rPr>
          <w:rFonts w:ascii="Times New Roman" w:hAnsi="Times New Roman" w:cs="Times New Roman"/>
          <w:b/>
        </w:rPr>
      </w:pPr>
      <w:r w:rsidRPr="00256D3F">
        <w:rPr>
          <w:rFonts w:ascii="Times New Roman" w:hAnsi="Times New Roman" w:cs="Times New Roman"/>
          <w:b/>
        </w:rPr>
        <w:lastRenderedPageBreak/>
        <w:t xml:space="preserve">Key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53"/>
        <w:gridCol w:w="725"/>
        <w:gridCol w:w="1980"/>
        <w:gridCol w:w="2160"/>
      </w:tblGrid>
      <w:tr w:rsidR="0059652E" w:rsidRPr="00256D3F" w14:paraId="59E75BC3" w14:textId="77777777" w:rsidTr="00DE242F">
        <w:tc>
          <w:tcPr>
            <w:tcW w:w="885" w:type="dxa"/>
            <w:vMerge w:val="restart"/>
          </w:tcPr>
          <w:p w14:paraId="0C0A07AC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725" w:type="dxa"/>
            <w:vMerge w:val="restart"/>
          </w:tcPr>
          <w:p w14:paraId="77D4FB97" w14:textId="77777777" w:rsidR="0059652E" w:rsidRPr="00256D3F" w:rsidRDefault="0059652E" w:rsidP="00DE2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gridSpan w:val="2"/>
          </w:tcPr>
          <w:p w14:paraId="40C4D334" w14:textId="77777777" w:rsidR="0059652E" w:rsidRPr="00256D3F" w:rsidRDefault="0059652E" w:rsidP="00DE2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56D3F">
              <w:rPr>
                <w:rFonts w:ascii="Times New Roman" w:hAnsi="Times New Roman" w:cs="Times New Roman"/>
              </w:rPr>
              <w:t>Khat</w:t>
            </w:r>
            <w:proofErr w:type="spellEnd"/>
            <w:r w:rsidRPr="00256D3F">
              <w:rPr>
                <w:rFonts w:ascii="Times New Roman" w:hAnsi="Times New Roman" w:cs="Times New Roman"/>
              </w:rPr>
              <w:t xml:space="preserve"> chewing of students</w:t>
            </w:r>
          </w:p>
        </w:tc>
      </w:tr>
      <w:tr w:rsidR="0059652E" w:rsidRPr="00256D3F" w14:paraId="6DB0531A" w14:textId="77777777" w:rsidTr="00DE242F">
        <w:tc>
          <w:tcPr>
            <w:tcW w:w="885" w:type="dxa"/>
            <w:vMerge/>
          </w:tcPr>
          <w:p w14:paraId="1BB83AEF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vMerge/>
          </w:tcPr>
          <w:p w14:paraId="05B9964E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BC7D9A5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60" w:type="dxa"/>
          </w:tcPr>
          <w:p w14:paraId="7CF56854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59652E" w:rsidRPr="00256D3F" w14:paraId="35A49321" w14:textId="77777777" w:rsidTr="00DE242F">
        <w:tc>
          <w:tcPr>
            <w:tcW w:w="885" w:type="dxa"/>
            <w:vMerge/>
          </w:tcPr>
          <w:p w14:paraId="2070FE90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29E2A65E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980" w:type="dxa"/>
          </w:tcPr>
          <w:p w14:paraId="771525A2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0" w:type="dxa"/>
          </w:tcPr>
          <w:p w14:paraId="0151AE9E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B</w:t>
            </w:r>
          </w:p>
        </w:tc>
      </w:tr>
      <w:tr w:rsidR="0059652E" w:rsidRPr="00256D3F" w14:paraId="266B0015" w14:textId="77777777" w:rsidTr="00DE242F">
        <w:tc>
          <w:tcPr>
            <w:tcW w:w="885" w:type="dxa"/>
            <w:vMerge/>
          </w:tcPr>
          <w:p w14:paraId="05AD2785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5ED1BFAE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80" w:type="dxa"/>
          </w:tcPr>
          <w:p w14:paraId="2FB3500D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0" w:type="dxa"/>
          </w:tcPr>
          <w:p w14:paraId="0D12D466" w14:textId="77777777" w:rsidR="0059652E" w:rsidRPr="00256D3F" w:rsidRDefault="0059652E" w:rsidP="00DE242F">
            <w:pPr>
              <w:rPr>
                <w:rFonts w:ascii="Times New Roman" w:hAnsi="Times New Roman" w:cs="Times New Roman"/>
              </w:rPr>
            </w:pPr>
            <w:r w:rsidRPr="00256D3F">
              <w:rPr>
                <w:rFonts w:ascii="Times New Roman" w:hAnsi="Times New Roman" w:cs="Times New Roman"/>
              </w:rPr>
              <w:t>D</w:t>
            </w:r>
          </w:p>
        </w:tc>
      </w:tr>
    </w:tbl>
    <w:p w14:paraId="257D46B0" w14:textId="08A2F1CB" w:rsidR="00491FB9" w:rsidRPr="00256D3F" w:rsidRDefault="005F44DE" w:rsidP="00626301">
      <w:pPr>
        <w:rPr>
          <w:rFonts w:ascii="Times New Roman" w:hAnsi="Times New Roman" w:cs="Times New Roman"/>
        </w:rPr>
      </w:pPr>
      <w:r w:rsidRPr="00256D3F">
        <w:rPr>
          <w:rFonts w:ascii="Times New Roman" w:hAnsi="Times New Roman" w:cs="Times New Roman"/>
        </w:rPr>
        <w:t xml:space="preserve">No is reference </w:t>
      </w:r>
    </w:p>
    <w:p w14:paraId="770DE44F" w14:textId="6AFC9D1D" w:rsidR="0059652E" w:rsidRPr="00256D3F" w:rsidRDefault="0059652E" w:rsidP="00626301">
      <w:pPr>
        <w:rPr>
          <w:rFonts w:ascii="Times New Roman" w:hAnsi="Times New Roman" w:cs="Times New Roman"/>
        </w:rPr>
      </w:pPr>
    </w:p>
    <w:p w14:paraId="78244975" w14:textId="11CD3C38" w:rsidR="0059652E" w:rsidRPr="00256D3F" w:rsidRDefault="0059652E" w:rsidP="00626301">
      <w:pPr>
        <w:rPr>
          <w:rFonts w:ascii="Times New Roman" w:hAnsi="Times New Roman" w:cs="Times New Roman"/>
        </w:rPr>
      </w:pPr>
      <w:r w:rsidRPr="00256D3F">
        <w:rPr>
          <w:rFonts w:ascii="Times New Roman" w:hAnsi="Times New Roman" w:cs="Times New Roman"/>
        </w:rPr>
        <w:t>The data have been abstracted by Microsoft Excel and exported (pasted to the data editor of STATA 14) then meta-analyzed using the command “</w:t>
      </w:r>
      <w:proofErr w:type="spellStart"/>
      <w:r w:rsidRPr="00256D3F">
        <w:rPr>
          <w:rFonts w:ascii="Times New Roman" w:hAnsi="Times New Roman" w:cs="Times New Roman"/>
          <w:color w:val="4472C4" w:themeColor="accent1"/>
        </w:rPr>
        <w:t>metan</w:t>
      </w:r>
      <w:proofErr w:type="spellEnd"/>
      <w:r w:rsidRPr="00256D3F">
        <w:rPr>
          <w:rFonts w:ascii="Times New Roman" w:hAnsi="Times New Roman" w:cs="Times New Roman"/>
          <w:color w:val="4472C4" w:themeColor="accent1"/>
        </w:rPr>
        <w:t xml:space="preserve"> a b c </w:t>
      </w:r>
      <w:proofErr w:type="spellStart"/>
      <w:proofErr w:type="gramStart"/>
      <w:r w:rsidRPr="00256D3F">
        <w:rPr>
          <w:rFonts w:ascii="Times New Roman" w:hAnsi="Times New Roman" w:cs="Times New Roman"/>
          <w:color w:val="4472C4" w:themeColor="accent1"/>
        </w:rPr>
        <w:t>d,or</w:t>
      </w:r>
      <w:proofErr w:type="spellEnd"/>
      <w:proofErr w:type="gramEnd"/>
      <w:r w:rsidRPr="00256D3F">
        <w:rPr>
          <w:rFonts w:ascii="Times New Roman" w:hAnsi="Times New Roman" w:cs="Times New Roman"/>
          <w:color w:val="4472C4" w:themeColor="accent1"/>
        </w:rPr>
        <w:t xml:space="preserve"> </w:t>
      </w:r>
      <w:proofErr w:type="spellStart"/>
      <w:r w:rsidRPr="00256D3F">
        <w:rPr>
          <w:rFonts w:ascii="Times New Roman" w:hAnsi="Times New Roman" w:cs="Times New Roman"/>
          <w:color w:val="4472C4" w:themeColor="accent1"/>
        </w:rPr>
        <w:t>xlab</w:t>
      </w:r>
      <w:proofErr w:type="spellEnd"/>
      <w:r w:rsidRPr="00256D3F">
        <w:rPr>
          <w:rFonts w:ascii="Times New Roman" w:hAnsi="Times New Roman" w:cs="Times New Roman"/>
          <w:color w:val="4472C4" w:themeColor="accent1"/>
        </w:rPr>
        <w:t>(1,5) label(</w:t>
      </w:r>
      <w:proofErr w:type="spellStart"/>
      <w:r w:rsidRPr="00256D3F">
        <w:rPr>
          <w:rFonts w:ascii="Times New Roman" w:hAnsi="Times New Roman" w:cs="Times New Roman"/>
          <w:color w:val="4472C4" w:themeColor="accent1"/>
        </w:rPr>
        <w:t>namevar</w:t>
      </w:r>
      <w:proofErr w:type="spellEnd"/>
      <w:r w:rsidRPr="00256D3F">
        <w:rPr>
          <w:rFonts w:ascii="Times New Roman" w:hAnsi="Times New Roman" w:cs="Times New Roman"/>
          <w:color w:val="4472C4" w:themeColor="accent1"/>
        </w:rPr>
        <w:t>=</w:t>
      </w:r>
      <w:proofErr w:type="spellStart"/>
      <w:r w:rsidRPr="00256D3F">
        <w:rPr>
          <w:rFonts w:ascii="Times New Roman" w:hAnsi="Times New Roman" w:cs="Times New Roman"/>
          <w:color w:val="4472C4" w:themeColor="accent1"/>
        </w:rPr>
        <w:t>aurhor,yearvar</w:t>
      </w:r>
      <w:proofErr w:type="spellEnd"/>
      <w:r w:rsidRPr="00256D3F">
        <w:rPr>
          <w:rFonts w:ascii="Times New Roman" w:hAnsi="Times New Roman" w:cs="Times New Roman"/>
          <w:color w:val="4472C4" w:themeColor="accent1"/>
        </w:rPr>
        <w:t>=publication yea) random texts(110) nowt</w:t>
      </w:r>
      <w:r w:rsidRPr="00256D3F">
        <w:rPr>
          <w:rFonts w:ascii="Times New Roman" w:hAnsi="Times New Roman" w:cs="Times New Roman"/>
        </w:rPr>
        <w:t>” to produce the forest plot for the five factors</w:t>
      </w:r>
    </w:p>
    <w:sectPr w:rsidR="0059652E" w:rsidRPr="00256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79"/>
    <w:rsid w:val="0014758B"/>
    <w:rsid w:val="001B72AB"/>
    <w:rsid w:val="001E70D7"/>
    <w:rsid w:val="00256D3F"/>
    <w:rsid w:val="003C3E8D"/>
    <w:rsid w:val="0048433D"/>
    <w:rsid w:val="004867CE"/>
    <w:rsid w:val="00491FB9"/>
    <w:rsid w:val="004F4A76"/>
    <w:rsid w:val="00596196"/>
    <w:rsid w:val="0059652E"/>
    <w:rsid w:val="005B3095"/>
    <w:rsid w:val="005D3D5E"/>
    <w:rsid w:val="005F44DE"/>
    <w:rsid w:val="00626301"/>
    <w:rsid w:val="006F1874"/>
    <w:rsid w:val="008C2969"/>
    <w:rsid w:val="00905C41"/>
    <w:rsid w:val="00A33DC7"/>
    <w:rsid w:val="00B27E79"/>
    <w:rsid w:val="00B950A6"/>
    <w:rsid w:val="00E4299F"/>
    <w:rsid w:val="00F8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5D297"/>
  <w15:chartTrackingRefBased/>
  <w15:docId w15:val="{BE9A4F4B-1E91-40FE-A693-DBD400A3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4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u Gebrie Chekol (Bpharm, MSc in Biochemistry)</dc:creator>
  <cp:keywords/>
  <dc:description/>
  <cp:lastModifiedBy>Alemu Gebrie Chekol (Bpharm, MSc in Biochemistry)</cp:lastModifiedBy>
  <cp:revision>22</cp:revision>
  <dcterms:created xsi:type="dcterms:W3CDTF">2018-02-01T12:50:00Z</dcterms:created>
  <dcterms:modified xsi:type="dcterms:W3CDTF">2018-02-01T13:33:00Z</dcterms:modified>
</cp:coreProperties>
</file>